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59F" w:rsidRPr="0022623B" w:rsidRDefault="00EA6119" w:rsidP="00FF773D">
      <w:pPr>
        <w:pStyle w:val="Beschriftung"/>
        <w:keepNext/>
        <w:spacing w:line="360" w:lineRule="auto"/>
        <w:ind w:left="-567" w:right="-709"/>
        <w:jc w:val="both"/>
        <w:rPr>
          <w:lang w:val="en-GB"/>
        </w:rPr>
      </w:pPr>
      <w:bookmarkStart w:id="0" w:name="_Ref393119263"/>
      <w:bookmarkStart w:id="1" w:name="_Ref394566739"/>
      <w:proofErr w:type="gramStart"/>
      <w:r>
        <w:rPr>
          <w:rFonts w:ascii="Arial" w:hAnsi="Arial" w:cs="Arial"/>
          <w:lang w:val="en-GB"/>
        </w:rPr>
        <w:t xml:space="preserve">S8 </w:t>
      </w:r>
      <w:r w:rsidR="0097559F" w:rsidRPr="0022623B">
        <w:rPr>
          <w:rFonts w:ascii="Arial" w:hAnsi="Arial" w:cs="Arial"/>
          <w:lang w:val="en-GB"/>
        </w:rPr>
        <w:t>Table</w:t>
      </w:r>
      <w:bookmarkEnd w:id="0"/>
      <w:bookmarkEnd w:id="1"/>
      <w:r>
        <w:rPr>
          <w:rFonts w:ascii="Arial" w:hAnsi="Arial" w:cs="Arial"/>
          <w:lang w:val="en-GB"/>
        </w:rPr>
        <w:t>.</w:t>
      </w:r>
      <w:proofErr w:type="gramEnd"/>
      <w:r w:rsidR="0097559F" w:rsidRPr="0022623B">
        <w:rPr>
          <w:rFonts w:ascii="Arial" w:hAnsi="Arial" w:cs="Arial"/>
          <w:lang w:val="en-GB"/>
        </w:rPr>
        <w:t xml:space="preserve"> A complete list of non-synonymous </w:t>
      </w:r>
      <w:r w:rsidR="00FF773D">
        <w:rPr>
          <w:rFonts w:ascii="Arial" w:hAnsi="Arial" w:cs="Arial"/>
          <w:lang w:val="en-GB"/>
        </w:rPr>
        <w:t>mutations</w:t>
      </w:r>
      <w:r w:rsidR="00BA5F9A" w:rsidRPr="0022623B">
        <w:rPr>
          <w:rFonts w:ascii="Arial" w:hAnsi="Arial" w:cs="Arial"/>
          <w:lang w:val="en-GB"/>
        </w:rPr>
        <w:t xml:space="preserve"> ≥ 5% allelic frequency;</w:t>
      </w:r>
      <w:r w:rsidR="00F42A65">
        <w:rPr>
          <w:rFonts w:ascii="Arial" w:hAnsi="Arial" w:cs="Arial"/>
          <w:lang w:val="en-GB"/>
        </w:rPr>
        <w:t xml:space="preserve"> </w:t>
      </w:r>
      <w:r w:rsidR="00FF773D">
        <w:rPr>
          <w:rFonts w:ascii="Arial" w:hAnsi="Arial" w:cs="Arial"/>
          <w:b w:val="0"/>
          <w:lang w:val="en-GB"/>
        </w:rPr>
        <w:t>b</w:t>
      </w:r>
      <w:r w:rsidR="0097559F" w:rsidRPr="0022623B">
        <w:rPr>
          <w:rFonts w:ascii="Arial" w:hAnsi="Arial" w:cs="Arial"/>
          <w:b w:val="0"/>
          <w:lang w:val="en-GB"/>
        </w:rPr>
        <w:t xml:space="preserve">old variants were confirmed </w:t>
      </w:r>
      <w:bookmarkStart w:id="2" w:name="_GoBack"/>
      <w:bookmarkEnd w:id="2"/>
      <w:r w:rsidR="0097559F" w:rsidRPr="0022623B">
        <w:rPr>
          <w:rFonts w:ascii="Arial" w:hAnsi="Arial" w:cs="Arial"/>
          <w:b w:val="0"/>
          <w:lang w:val="en-GB"/>
        </w:rPr>
        <w:t>by Sanger se</w:t>
      </w:r>
      <w:r w:rsidR="00F42A65">
        <w:rPr>
          <w:rFonts w:ascii="Arial" w:hAnsi="Arial" w:cs="Arial"/>
          <w:b w:val="0"/>
          <w:lang w:val="en-GB"/>
        </w:rPr>
        <w:t>quencing.</w:t>
      </w:r>
      <w:r w:rsidR="00FF773D">
        <w:rPr>
          <w:rFonts w:ascii="Arial" w:hAnsi="Arial" w:cs="Arial"/>
          <w:b w:val="0"/>
          <w:lang w:val="en-GB"/>
        </w:rPr>
        <w:t xml:space="preserve"> </w:t>
      </w:r>
      <w:proofErr w:type="spellStart"/>
      <w:proofErr w:type="gramStart"/>
      <w:r w:rsidR="00FF773D">
        <w:rPr>
          <w:rFonts w:ascii="Arial" w:hAnsi="Arial" w:cs="Arial"/>
          <w:b w:val="0"/>
          <w:lang w:val="en-GB"/>
        </w:rPr>
        <w:t>chr</w:t>
      </w:r>
      <w:proofErr w:type="spellEnd"/>
      <w:proofErr w:type="gramEnd"/>
      <w:r w:rsidR="00FF773D">
        <w:rPr>
          <w:rFonts w:ascii="Arial" w:hAnsi="Arial" w:cs="Arial"/>
          <w:b w:val="0"/>
          <w:lang w:val="en-GB"/>
        </w:rPr>
        <w:t xml:space="preserve"> chromosome;</w:t>
      </w:r>
      <w:r w:rsidR="00A701DB">
        <w:rPr>
          <w:rFonts w:ascii="Arial" w:hAnsi="Arial" w:cs="Arial"/>
          <w:b w:val="0"/>
          <w:lang w:val="en-GB"/>
        </w:rPr>
        <w:t xml:space="preserve"> </w:t>
      </w:r>
      <w:proofErr w:type="spellStart"/>
      <w:r w:rsidR="00A701DB">
        <w:rPr>
          <w:rFonts w:ascii="Arial" w:hAnsi="Arial" w:cs="Arial"/>
          <w:b w:val="0"/>
          <w:lang w:val="en-GB"/>
        </w:rPr>
        <w:t>fs</w:t>
      </w:r>
      <w:proofErr w:type="spellEnd"/>
      <w:r w:rsidR="00BA5F9A" w:rsidRPr="0022623B">
        <w:rPr>
          <w:rFonts w:ascii="Arial" w:hAnsi="Arial" w:cs="Arial"/>
          <w:b w:val="0"/>
          <w:lang w:val="en-GB"/>
        </w:rPr>
        <w:t xml:space="preserve"> frame shift;</w:t>
      </w:r>
      <w:r w:rsidR="00873D1C">
        <w:rPr>
          <w:rFonts w:ascii="Arial" w:hAnsi="Arial" w:cs="Arial"/>
          <w:b w:val="0"/>
          <w:lang w:val="en-GB"/>
        </w:rPr>
        <w:t xml:space="preserve"> *</w:t>
      </w:r>
      <w:r w:rsidR="00A701DB">
        <w:rPr>
          <w:rFonts w:ascii="Arial" w:hAnsi="Arial" w:cs="Arial"/>
          <w:b w:val="0"/>
          <w:lang w:val="en-GB"/>
        </w:rPr>
        <w:t xml:space="preserve">stop gained; </w:t>
      </w:r>
      <w:proofErr w:type="spellStart"/>
      <w:r w:rsidR="00A701DB">
        <w:rPr>
          <w:rFonts w:ascii="Arial" w:hAnsi="Arial" w:cs="Arial"/>
          <w:b w:val="0"/>
          <w:lang w:val="en-GB"/>
        </w:rPr>
        <w:t>Freq</w:t>
      </w:r>
      <w:proofErr w:type="spellEnd"/>
      <w:r w:rsidR="00A701DB">
        <w:rPr>
          <w:rFonts w:ascii="Arial" w:hAnsi="Arial" w:cs="Arial"/>
          <w:b w:val="0"/>
          <w:lang w:val="en-GB"/>
        </w:rPr>
        <w:t xml:space="preserve"> frequency; </w:t>
      </w:r>
      <w:proofErr w:type="spellStart"/>
      <w:r w:rsidR="00A701DB">
        <w:rPr>
          <w:rFonts w:ascii="Arial" w:hAnsi="Arial" w:cs="Arial"/>
          <w:b w:val="0"/>
          <w:lang w:val="en-GB"/>
        </w:rPr>
        <w:t>Cov</w:t>
      </w:r>
      <w:proofErr w:type="spellEnd"/>
      <w:r w:rsidR="00A701DB">
        <w:rPr>
          <w:rFonts w:ascii="Arial" w:hAnsi="Arial" w:cs="Arial"/>
          <w:b w:val="0"/>
          <w:lang w:val="en-GB"/>
        </w:rPr>
        <w:t xml:space="preserve"> coverage; </w:t>
      </w:r>
      <w:proofErr w:type="spellStart"/>
      <w:r w:rsidR="00A701DB">
        <w:rPr>
          <w:rFonts w:ascii="Arial" w:hAnsi="Arial" w:cs="Arial"/>
          <w:b w:val="0"/>
          <w:lang w:val="en-GB"/>
        </w:rPr>
        <w:t>dbSNP</w:t>
      </w:r>
      <w:proofErr w:type="spellEnd"/>
      <w:r w:rsidR="00A701DB">
        <w:rPr>
          <w:rFonts w:ascii="Arial" w:hAnsi="Arial" w:cs="Arial"/>
          <w:b w:val="0"/>
          <w:lang w:val="en-GB"/>
        </w:rPr>
        <w:t xml:space="preserve"> single nucleotide variants database</w:t>
      </w:r>
      <w:r w:rsidR="00F42A65">
        <w:rPr>
          <w:rFonts w:ascii="Arial" w:hAnsi="Arial" w:cs="Arial"/>
          <w:b w:val="0"/>
          <w:lang w:val="en-GB"/>
        </w:rPr>
        <w:t xml:space="preserve"> </w:t>
      </w:r>
    </w:p>
    <w:tbl>
      <w:tblPr>
        <w:tblW w:w="11006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5"/>
        <w:gridCol w:w="1511"/>
        <w:gridCol w:w="1101"/>
        <w:gridCol w:w="985"/>
        <w:gridCol w:w="1866"/>
        <w:gridCol w:w="1430"/>
        <w:gridCol w:w="701"/>
        <w:gridCol w:w="719"/>
        <w:gridCol w:w="763"/>
        <w:gridCol w:w="1075"/>
      </w:tblGrid>
      <w:tr w:rsidR="0097559F" w:rsidRPr="00EA6119" w:rsidTr="00BA1776">
        <w:trPr>
          <w:trHeight w:val="680"/>
          <w:tblHeader/>
          <w:jc w:val="center"/>
        </w:trPr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97559F" w:rsidP="00EA6119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Gene</w:t>
            </w:r>
            <w:r w:rsidR="00EA6119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am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EA6119" w:rsidP="00EA6119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 xml:space="preserve">Start </w:t>
            </w:r>
            <w:r w:rsidR="00FF773D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osit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Transcrip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97559F" w:rsidP="00EA6119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Variant</w:t>
            </w:r>
            <w:r w:rsidR="00EA6119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 w:rsid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T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yp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97559F" w:rsidP="00EA6119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DNA</w:t>
            </w:r>
            <w:proofErr w:type="spellEnd"/>
            <w:r w:rsidR="00EA6119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 w:rsid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hang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A701DB" w:rsidP="00EA6119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rotein C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hang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97559F" w:rsidP="00EA6119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Allelic</w:t>
            </w:r>
            <w:r w:rsidR="00EA6119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 w:rsid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F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req.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ov</w:t>
            </w:r>
            <w:proofErr w:type="spellEnd"/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atie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dbSNP</w:t>
            </w:r>
            <w:proofErr w:type="spellEnd"/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A823C4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0984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66del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E22f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0,1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A823C4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1:1081147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dele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520_525delCTCTA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L174_Y175de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1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1155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670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K224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,0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1282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2296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K766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1282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2296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K766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A823C4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1432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3112G&gt;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V1038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,4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1:1081434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3175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A1059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,0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1435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3257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R1086H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,4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873D1C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1:1081724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5207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C1736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6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873D1C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1737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5473del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Q1825f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3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1865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6014T&gt;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L2005P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751393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751393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751393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751393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1866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751393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751393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751393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751393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751393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751393">
              <w:rPr>
                <w:rFonts w:ascii="Arial" w:hAnsi="Arial" w:cs="Arial"/>
                <w:sz w:val="16"/>
                <w:szCs w:val="16"/>
                <w:lang w:val="en-GB" w:eastAsia="de-DE"/>
              </w:rPr>
              <w:t>c.6067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751393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751393">
              <w:rPr>
                <w:rFonts w:ascii="Arial" w:hAnsi="Arial" w:cs="Arial"/>
                <w:sz w:val="16"/>
                <w:szCs w:val="16"/>
                <w:lang w:val="en-GB" w:eastAsia="de-DE"/>
              </w:rPr>
              <w:t>p.G2023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751393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751393">
              <w:rPr>
                <w:rFonts w:ascii="Arial" w:hAnsi="Arial" w:cs="Arial"/>
                <w:sz w:val="16"/>
                <w:szCs w:val="16"/>
                <w:lang w:val="en-GB" w:eastAsia="de-DE"/>
              </w:rPr>
              <w:t>4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751393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751393">
              <w:rPr>
                <w:rFonts w:ascii="Arial" w:hAnsi="Arial" w:cs="Arial"/>
                <w:sz w:val="16"/>
                <w:szCs w:val="16"/>
                <w:lang w:val="en-GB" w:eastAsia="de-DE"/>
              </w:rPr>
              <w:t>3,3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751393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751393"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751393">
              <w:rPr>
                <w:rFonts w:ascii="Arial" w:hAnsi="Arial" w:cs="Arial"/>
                <w:sz w:val="16"/>
                <w:szCs w:val="16"/>
                <w:lang w:val="en-GB" w:eastAsia="de-DE"/>
              </w:rPr>
              <w:t>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751393" w:rsidRDefault="00751393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2058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8150A&gt;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K2717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1:1082066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8189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Q2730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,0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873D1C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.108216545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8494C&gt;T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R2832C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,831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ATM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1:1082362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0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onsens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9139C&gt;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R3047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8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,05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DDX3X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X:4120334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135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823A&gt;C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T275P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96%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7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19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MYD88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3:3818202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246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649G&gt;T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V217F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4%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,42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0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MYD8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3:3818264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246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613T&gt;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L26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4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,2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41319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949G&gt;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G317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8%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,73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413163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979T&gt;C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W327R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,76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left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410544</w:t>
            </w:r>
          </w:p>
        </w:tc>
        <w:tc>
          <w:tcPr>
            <w:tcW w:w="1101" w:type="dxa"/>
            <w:tcBorders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558T&gt;C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F520L</w:t>
            </w:r>
          </w:p>
        </w:tc>
        <w:tc>
          <w:tcPr>
            <w:tcW w:w="701" w:type="dxa"/>
            <w:tcBorders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%</w:t>
            </w:r>
          </w:p>
        </w:tc>
        <w:tc>
          <w:tcPr>
            <w:tcW w:w="719" w:type="dxa"/>
            <w:tcBorders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763" w:type="dxa"/>
            <w:tcBorders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407559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2381A&gt;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E794G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407559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2381A&gt;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E794G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5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405111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2734C&gt;T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R912W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0%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7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3993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4816T&gt;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F1606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3919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6283C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R2095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2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9:1393909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on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7246C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Q2416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62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9:1393908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on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7378G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E2460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,5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9:1393906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7541_7542delC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P2514f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9:1393906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7541_7542delC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P2514f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9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lastRenderedPageBreak/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3906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541_7542delC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P2514f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,4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9:1393906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7541_7542delC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P2514f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3906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541_7542delC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P2514f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,8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9:139390649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7541_7542delCT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P2514fs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2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,852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7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NOTCH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9:1393906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761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541_7542delC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P2514f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8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49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PTPN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2:706722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8054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351G&gt;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V451M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1%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,19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rs62621988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74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866G&gt;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E622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8,8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1982674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866G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E622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,6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74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868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Y623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2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1,1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1982674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868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Y623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,0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74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876A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N626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9,0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74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877A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N626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,7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74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877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N626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8,9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73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986C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H662Q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8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7361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996A&gt;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K666E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6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1,613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0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198267361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996A&gt;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K666E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1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169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2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7360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997A&gt;T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K666M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8%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,418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68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2095C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Q699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1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,2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68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2098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0A7EF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K700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1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1982668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2098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0A7EFE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K700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198266834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2098A&gt;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0A7EFE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K700E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8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,448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4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6834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2098A&gt;G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0A7EF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K700E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9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,504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9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6822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2110A&gt;T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I704F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8%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,892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10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68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2111T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I704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,6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68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2111T&gt;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I704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7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1982666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2225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G742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,1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66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2225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G742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,0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198266611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2225G&gt;A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G742D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0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08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="0097559F"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SF3B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19826547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1243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2681A&gt;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D894G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4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6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873D1C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971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7delT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L26f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9%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,61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F42A65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42A65" w:rsidRPr="003E745F" w:rsidRDefault="00873D1C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="00F42A65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42A65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9718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42A65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42A65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fsdeletion</w:t>
            </w:r>
            <w:proofErr w:type="spellEnd"/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42A65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8delT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42A65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L26fs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42A65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%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42A65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,481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42A65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F42A65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4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F42A65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873D1C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97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7T&gt;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L26P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7559F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FA29DE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="0097559F"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95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on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28T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L43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9755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7559F" w:rsidRPr="003E745F" w:rsidRDefault="00D2429F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="0097559F"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9F" w:rsidRPr="003E745F" w:rsidRDefault="00F42A65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9F7D3A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chr17:7579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c.326T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F109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81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6,5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1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0D08E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lastRenderedPageBreak/>
              <w:t>†</w:t>
            </w:r>
            <w:r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7:75785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404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C135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7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8,9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7:75784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455C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P152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7,7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7:75784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524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R175H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,0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rs28934578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82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569C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P190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,6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82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584T&gt;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I195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5,9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82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596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G199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82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641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H214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1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82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645T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S215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,4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81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659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Y220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,6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5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01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Y234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,4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7:75775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701A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Y234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,6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5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22C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S241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,1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5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25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C242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7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5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31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G244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6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04580C" w:rsidRDefault="009F7D3A" w:rsidP="00FF773D">
            <w:pPr>
              <w:spacing w:after="0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de-DE"/>
              </w:rPr>
            </w:pPr>
            <w:r w:rsidRPr="0004580C">
              <w:rPr>
                <w:rFonts w:ascii="Arial" w:hAnsi="Arial" w:cs="Arial"/>
                <w:bCs/>
                <w:sz w:val="16"/>
                <w:szCs w:val="16"/>
                <w:lang w:val="en-GB" w:eastAsia="de-DE"/>
              </w:rPr>
              <w:t>rs28934572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A701D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17:75775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733G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G245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1,0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1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A701DB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701DB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rs28934575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5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34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G245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,8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rs121912656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5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43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R248Q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,9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rs1144065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1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96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G266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,0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1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on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796G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G266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,4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1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824_825delinsT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C275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,2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1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830G&gt;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C277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8,0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1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833C&gt;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P278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,3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70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proofErr w:type="spellStart"/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fsinser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902_903ins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P301f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,5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TP5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17:757689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05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onsens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949C&gt;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p.Q317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40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6171947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711_1712delinsAT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E571I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4%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,78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2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0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1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,2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,5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,9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9,9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,6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1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,2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2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3,721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80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0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,457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BA1776">
        <w:trPr>
          <w:trHeight w:hRule="exact" w:val="397"/>
          <w:jc w:val="center"/>
        </w:trPr>
        <w:tc>
          <w:tcPr>
            <w:tcW w:w="85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lastRenderedPageBreak/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9%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4,781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4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756460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c.1711G&gt;A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0D08E4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.E571K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52%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2,197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sz w:val="16"/>
                <w:szCs w:val="16"/>
                <w:lang w:val="en-GB" w:eastAsia="de-DE"/>
              </w:rPr>
              <w:t>9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3E745F" w:rsidTr="00756460">
        <w:trPr>
          <w:trHeight w:hRule="exact" w:val="397"/>
          <w:jc w:val="center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</w:pPr>
            <w:r w:rsidRPr="00A823C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3E74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e-DE"/>
              </w:rPr>
              <w:t>XPO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hr2:6171947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NM_0034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missens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c.1711G&gt;C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.E571Q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13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3,1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P0</w:t>
            </w:r>
            <w:r w:rsidRPr="003E745F"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7D3A" w:rsidRPr="003E745F" w:rsidRDefault="009F7D3A" w:rsidP="00FF773D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</w:p>
        </w:tc>
      </w:tr>
      <w:tr w:rsidR="009F7D3A" w:rsidRPr="00EA6119" w:rsidTr="00756460">
        <w:trPr>
          <w:trHeight w:hRule="exact" w:val="397"/>
          <w:jc w:val="center"/>
        </w:trPr>
        <w:tc>
          <w:tcPr>
            <w:tcW w:w="1100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D3A" w:rsidRPr="00FA29DE" w:rsidRDefault="009F7D3A" w:rsidP="00A823C4">
            <w:pPr>
              <w:spacing w:after="0"/>
              <w:rPr>
                <w:rFonts w:ascii="Arial" w:hAnsi="Arial" w:cs="Arial"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 w:eastAsia="de-DE"/>
              </w:rPr>
              <w:t>¥</w:t>
            </w:r>
            <w:r w:rsidRPr="00FA29DE">
              <w:rPr>
                <w:rFonts w:ascii="Arial" w:hAnsi="Arial" w:cs="Arial"/>
                <w:bCs/>
                <w:sz w:val="16"/>
                <w:szCs w:val="16"/>
                <w:lang w:val="en-GB" w:eastAsia="de-DE"/>
              </w:rPr>
              <w:t xml:space="preserve">Deletion </w:t>
            </w:r>
            <w:r>
              <w:rPr>
                <w:rFonts w:ascii="Arial" w:hAnsi="Arial" w:cs="Arial"/>
                <w:bCs/>
                <w:sz w:val="16"/>
                <w:szCs w:val="16"/>
                <w:lang w:val="en-GB" w:eastAsia="de-DE"/>
              </w:rPr>
              <w:t>on the second allele;</w:t>
            </w:r>
            <w:r w:rsidRPr="00FA29DE">
              <w:rPr>
                <w:rFonts w:ascii="Arial" w:hAnsi="Arial" w:cs="Arial"/>
                <w:bCs/>
                <w:sz w:val="16"/>
                <w:szCs w:val="16"/>
                <w:lang w:val="en-GB" w:eastAsia="de-DE"/>
              </w:rPr>
              <w:t xml:space="preserve"> </w:t>
            </w:r>
            <w:r w:rsidRPr="00873D1C">
              <w:rPr>
                <w:rFonts w:ascii="Arial" w:hAnsi="Arial" w:cs="Arial"/>
                <w:iCs/>
                <w:sz w:val="16"/>
                <w:szCs w:val="16"/>
                <w:vertAlign w:val="superscript"/>
                <w:lang w:val="en-GB" w:eastAsia="de-DE"/>
              </w:rPr>
              <w:t>†</w:t>
            </w:r>
            <w:r w:rsidRPr="00FA29DE">
              <w:rPr>
                <w:rFonts w:ascii="Arial" w:hAnsi="Arial" w:cs="Arial"/>
                <w:iCs/>
                <w:sz w:val="16"/>
                <w:szCs w:val="16"/>
                <w:lang w:val="en-GB" w:eastAsia="de-DE"/>
              </w:rPr>
              <w:t>no FISH data available</w:t>
            </w:r>
            <w:r>
              <w:rPr>
                <w:rFonts w:ascii="Arial" w:hAnsi="Arial" w:cs="Arial"/>
                <w:iCs/>
                <w:sz w:val="16"/>
                <w:szCs w:val="16"/>
                <w:lang w:val="en-GB" w:eastAsia="de-DE"/>
              </w:rPr>
              <w:t xml:space="preserve">; </w:t>
            </w:r>
            <w:r w:rsidRPr="00FA29D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 w:eastAsia="de-DE"/>
              </w:rPr>
              <w:t>§</w:t>
            </w:r>
            <w:r>
              <w:rPr>
                <w:rFonts w:ascii="Arial" w:hAnsi="Arial" w:cs="Arial"/>
                <w:iCs/>
                <w:sz w:val="16"/>
                <w:szCs w:val="16"/>
                <w:lang w:val="en-GB" w:eastAsia="de-DE"/>
              </w:rPr>
              <w:t>no chromosome deletions</w:t>
            </w:r>
          </w:p>
        </w:tc>
      </w:tr>
    </w:tbl>
    <w:p w:rsidR="00F2689A" w:rsidRPr="000B45FF" w:rsidRDefault="00F2689A" w:rsidP="00FF773D">
      <w:pPr>
        <w:spacing w:after="0"/>
        <w:rPr>
          <w:rFonts w:cs="Times New Roman"/>
          <w:lang w:val="en-US"/>
        </w:rPr>
      </w:pPr>
    </w:p>
    <w:sectPr w:rsidR="00F2689A" w:rsidRPr="000B45FF" w:rsidSect="005E492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8E4" w:rsidRDefault="000D08E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0D08E4" w:rsidRDefault="000D08E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:rsidR="000D08E4" w:rsidRDefault="000D08E4">
      <w:pPr>
        <w:spacing w:after="0" w:line="240" w:lineRule="auto"/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08E4" w:rsidRPr="00B44B9B" w:rsidRDefault="000D08E4">
    <w:pPr>
      <w:pStyle w:val="Fuzeile"/>
      <w:jc w:val="right"/>
      <w:rPr>
        <w:rFonts w:ascii="Arial" w:hAnsi="Arial" w:cs="Arial"/>
      </w:rPr>
    </w:pPr>
  </w:p>
  <w:p w:rsidR="000D08E4" w:rsidRDefault="000D08E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8E4" w:rsidRDefault="000D08E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0D08E4" w:rsidRDefault="000D08E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:rsidR="000D08E4" w:rsidRDefault="000D08E4">
      <w:pPr>
        <w:spacing w:after="0" w:line="240" w:lineRule="auto"/>
        <w:rPr>
          <w:rFonts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82A20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BE4C6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E4A81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F2AB4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C1001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30287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83A47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D5022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414D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19CA0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DE3209"/>
    <w:multiLevelType w:val="hybridMultilevel"/>
    <w:tmpl w:val="BCF0F116"/>
    <w:lvl w:ilvl="0" w:tplc="FBA816D2">
      <w:start w:val="6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81B88"/>
    <w:multiLevelType w:val="hybridMultilevel"/>
    <w:tmpl w:val="B3E25A96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DDB1BA1"/>
    <w:multiLevelType w:val="hybridMultilevel"/>
    <w:tmpl w:val="6AA4A7C8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C385DF4"/>
    <w:multiLevelType w:val="hybridMultilevel"/>
    <w:tmpl w:val="983EEC3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6995344D"/>
    <w:multiLevelType w:val="hybridMultilevel"/>
    <w:tmpl w:val="12F82380"/>
    <w:lvl w:ilvl="0" w:tplc="693A480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f_Pathology 201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ttwt52bdwpwzezwxn5wrwzw9w0dvw2ed0a&quot;&gt;CLL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9&lt;/item&gt;&lt;item&gt;20&lt;/item&gt;&lt;item&gt;26&lt;/item&gt;&lt;item&gt;27&lt;/item&gt;&lt;item&gt;28&lt;/item&gt;&lt;item&gt;29&lt;/item&gt;&lt;item&gt;31&lt;/item&gt;&lt;item&gt;32&lt;/item&gt;&lt;item&gt;37&lt;/item&gt;&lt;item&gt;38&lt;/item&gt;&lt;item&gt;39&lt;/item&gt;&lt;item&gt;40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1&lt;/item&gt;&lt;item&gt;72&lt;/item&gt;&lt;/record-ids&gt;&lt;/item&gt;&lt;/Libraries&gt;"/>
  </w:docVars>
  <w:rsids>
    <w:rsidRoot w:val="00D6795A"/>
    <w:rsid w:val="000062D7"/>
    <w:rsid w:val="000102C3"/>
    <w:rsid w:val="00012B39"/>
    <w:rsid w:val="00014369"/>
    <w:rsid w:val="00030A14"/>
    <w:rsid w:val="0004580C"/>
    <w:rsid w:val="00047973"/>
    <w:rsid w:val="00050E91"/>
    <w:rsid w:val="00051ABF"/>
    <w:rsid w:val="00051D13"/>
    <w:rsid w:val="00060B73"/>
    <w:rsid w:val="00063CF8"/>
    <w:rsid w:val="000927C9"/>
    <w:rsid w:val="0009362D"/>
    <w:rsid w:val="00093E3A"/>
    <w:rsid w:val="000971B3"/>
    <w:rsid w:val="000A7EFE"/>
    <w:rsid w:val="000B3EE9"/>
    <w:rsid w:val="000B45FF"/>
    <w:rsid w:val="000C5427"/>
    <w:rsid w:val="000C5BE0"/>
    <w:rsid w:val="000C6103"/>
    <w:rsid w:val="000D08E4"/>
    <w:rsid w:val="000D0F92"/>
    <w:rsid w:val="000D5E89"/>
    <w:rsid w:val="000E38D0"/>
    <w:rsid w:val="000F4C52"/>
    <w:rsid w:val="000F636A"/>
    <w:rsid w:val="00101A25"/>
    <w:rsid w:val="00116785"/>
    <w:rsid w:val="00137895"/>
    <w:rsid w:val="00137EEB"/>
    <w:rsid w:val="00176627"/>
    <w:rsid w:val="0017719F"/>
    <w:rsid w:val="00182BE0"/>
    <w:rsid w:val="001954AD"/>
    <w:rsid w:val="00195605"/>
    <w:rsid w:val="00197220"/>
    <w:rsid w:val="001A01D1"/>
    <w:rsid w:val="001A286A"/>
    <w:rsid w:val="001A60B4"/>
    <w:rsid w:val="001B1E34"/>
    <w:rsid w:val="001C03CB"/>
    <w:rsid w:val="001C2612"/>
    <w:rsid w:val="001D3D5B"/>
    <w:rsid w:val="001E30DA"/>
    <w:rsid w:val="001E63B1"/>
    <w:rsid w:val="00201B70"/>
    <w:rsid w:val="00204A38"/>
    <w:rsid w:val="00214063"/>
    <w:rsid w:val="00215651"/>
    <w:rsid w:val="00216A02"/>
    <w:rsid w:val="0022623B"/>
    <w:rsid w:val="00227ABC"/>
    <w:rsid w:val="002351CB"/>
    <w:rsid w:val="002436F3"/>
    <w:rsid w:val="00252844"/>
    <w:rsid w:val="002563D5"/>
    <w:rsid w:val="00257D36"/>
    <w:rsid w:val="00260A0A"/>
    <w:rsid w:val="0026111B"/>
    <w:rsid w:val="00263FCA"/>
    <w:rsid w:val="002640DA"/>
    <w:rsid w:val="00264241"/>
    <w:rsid w:val="00265BFF"/>
    <w:rsid w:val="00276739"/>
    <w:rsid w:val="002811C5"/>
    <w:rsid w:val="00285BAA"/>
    <w:rsid w:val="00295918"/>
    <w:rsid w:val="002A7633"/>
    <w:rsid w:val="002C33DC"/>
    <w:rsid w:val="002D11A4"/>
    <w:rsid w:val="002D1CB0"/>
    <w:rsid w:val="002E1FE2"/>
    <w:rsid w:val="002F175E"/>
    <w:rsid w:val="002F2D60"/>
    <w:rsid w:val="002F6F1F"/>
    <w:rsid w:val="002F75D6"/>
    <w:rsid w:val="00304E7D"/>
    <w:rsid w:val="00305266"/>
    <w:rsid w:val="00316B6F"/>
    <w:rsid w:val="00320D67"/>
    <w:rsid w:val="00320DDC"/>
    <w:rsid w:val="0032336D"/>
    <w:rsid w:val="00325100"/>
    <w:rsid w:val="00327FED"/>
    <w:rsid w:val="003335D7"/>
    <w:rsid w:val="0034255A"/>
    <w:rsid w:val="00342646"/>
    <w:rsid w:val="00345E7B"/>
    <w:rsid w:val="003620B0"/>
    <w:rsid w:val="0036307F"/>
    <w:rsid w:val="00367F23"/>
    <w:rsid w:val="003716D0"/>
    <w:rsid w:val="003811AF"/>
    <w:rsid w:val="0038472E"/>
    <w:rsid w:val="0039003E"/>
    <w:rsid w:val="00395329"/>
    <w:rsid w:val="003A29D0"/>
    <w:rsid w:val="003A707C"/>
    <w:rsid w:val="003B4233"/>
    <w:rsid w:val="003C0065"/>
    <w:rsid w:val="003D0419"/>
    <w:rsid w:val="003E745F"/>
    <w:rsid w:val="00413E52"/>
    <w:rsid w:val="00416312"/>
    <w:rsid w:val="004227E4"/>
    <w:rsid w:val="00425B55"/>
    <w:rsid w:val="00427A00"/>
    <w:rsid w:val="00431A80"/>
    <w:rsid w:val="0043791B"/>
    <w:rsid w:val="00452D4E"/>
    <w:rsid w:val="00455E6B"/>
    <w:rsid w:val="00466B64"/>
    <w:rsid w:val="0048024A"/>
    <w:rsid w:val="00493332"/>
    <w:rsid w:val="00493E7D"/>
    <w:rsid w:val="00494193"/>
    <w:rsid w:val="00494BED"/>
    <w:rsid w:val="0049585A"/>
    <w:rsid w:val="004A5D1A"/>
    <w:rsid w:val="004B1C0D"/>
    <w:rsid w:val="004F223E"/>
    <w:rsid w:val="004F3CC2"/>
    <w:rsid w:val="00501E27"/>
    <w:rsid w:val="00510E51"/>
    <w:rsid w:val="00514B77"/>
    <w:rsid w:val="005156C3"/>
    <w:rsid w:val="00515CD9"/>
    <w:rsid w:val="00517F6C"/>
    <w:rsid w:val="0053288A"/>
    <w:rsid w:val="00535853"/>
    <w:rsid w:val="0053746F"/>
    <w:rsid w:val="00541375"/>
    <w:rsid w:val="0054303C"/>
    <w:rsid w:val="00550842"/>
    <w:rsid w:val="005603AA"/>
    <w:rsid w:val="00562D01"/>
    <w:rsid w:val="005721F0"/>
    <w:rsid w:val="00573F72"/>
    <w:rsid w:val="00582AFA"/>
    <w:rsid w:val="0058508D"/>
    <w:rsid w:val="005A2FD8"/>
    <w:rsid w:val="005B15E2"/>
    <w:rsid w:val="005B6739"/>
    <w:rsid w:val="005C361F"/>
    <w:rsid w:val="005C5776"/>
    <w:rsid w:val="005E492B"/>
    <w:rsid w:val="005E4FB6"/>
    <w:rsid w:val="005E70A2"/>
    <w:rsid w:val="005E7655"/>
    <w:rsid w:val="005F08BF"/>
    <w:rsid w:val="005F2C31"/>
    <w:rsid w:val="0060766C"/>
    <w:rsid w:val="00611A82"/>
    <w:rsid w:val="00645E65"/>
    <w:rsid w:val="006477B6"/>
    <w:rsid w:val="006511A0"/>
    <w:rsid w:val="00670545"/>
    <w:rsid w:val="0067091E"/>
    <w:rsid w:val="00696993"/>
    <w:rsid w:val="00696DBD"/>
    <w:rsid w:val="006A3537"/>
    <w:rsid w:val="006A78E4"/>
    <w:rsid w:val="006B4409"/>
    <w:rsid w:val="006C0369"/>
    <w:rsid w:val="006D3B17"/>
    <w:rsid w:val="006E0B0B"/>
    <w:rsid w:val="006E429C"/>
    <w:rsid w:val="006F25FB"/>
    <w:rsid w:val="006F6E71"/>
    <w:rsid w:val="0070707D"/>
    <w:rsid w:val="00710863"/>
    <w:rsid w:val="007110EF"/>
    <w:rsid w:val="00721D94"/>
    <w:rsid w:val="00724FC0"/>
    <w:rsid w:val="00726CA0"/>
    <w:rsid w:val="0073111D"/>
    <w:rsid w:val="00741B45"/>
    <w:rsid w:val="00744D3C"/>
    <w:rsid w:val="00745458"/>
    <w:rsid w:val="00751393"/>
    <w:rsid w:val="00756460"/>
    <w:rsid w:val="00762916"/>
    <w:rsid w:val="00767438"/>
    <w:rsid w:val="00776B5C"/>
    <w:rsid w:val="007822D0"/>
    <w:rsid w:val="00783859"/>
    <w:rsid w:val="0078790E"/>
    <w:rsid w:val="007907A0"/>
    <w:rsid w:val="007916EB"/>
    <w:rsid w:val="007A3221"/>
    <w:rsid w:val="007A37AA"/>
    <w:rsid w:val="007A3BD8"/>
    <w:rsid w:val="007B5A4D"/>
    <w:rsid w:val="007C2D6A"/>
    <w:rsid w:val="007C4618"/>
    <w:rsid w:val="007C748D"/>
    <w:rsid w:val="007C7AD5"/>
    <w:rsid w:val="007D108A"/>
    <w:rsid w:val="00800BC9"/>
    <w:rsid w:val="00801AC3"/>
    <w:rsid w:val="00806EDE"/>
    <w:rsid w:val="00810C1D"/>
    <w:rsid w:val="00811E13"/>
    <w:rsid w:val="00813FE2"/>
    <w:rsid w:val="008178DC"/>
    <w:rsid w:val="00824FB1"/>
    <w:rsid w:val="00834487"/>
    <w:rsid w:val="00837672"/>
    <w:rsid w:val="00841404"/>
    <w:rsid w:val="00854B12"/>
    <w:rsid w:val="00856230"/>
    <w:rsid w:val="008575B0"/>
    <w:rsid w:val="00863EAC"/>
    <w:rsid w:val="008665FE"/>
    <w:rsid w:val="008677A3"/>
    <w:rsid w:val="0086783D"/>
    <w:rsid w:val="00873D1C"/>
    <w:rsid w:val="008752B1"/>
    <w:rsid w:val="00876E63"/>
    <w:rsid w:val="0088111D"/>
    <w:rsid w:val="00885EDB"/>
    <w:rsid w:val="00887FBE"/>
    <w:rsid w:val="008935DA"/>
    <w:rsid w:val="00896EDD"/>
    <w:rsid w:val="008A2295"/>
    <w:rsid w:val="008A6FB2"/>
    <w:rsid w:val="008B24A6"/>
    <w:rsid w:val="008C5628"/>
    <w:rsid w:val="008C7588"/>
    <w:rsid w:val="008D3992"/>
    <w:rsid w:val="008F231E"/>
    <w:rsid w:val="009033D2"/>
    <w:rsid w:val="00910AA5"/>
    <w:rsid w:val="009166FC"/>
    <w:rsid w:val="00933C5E"/>
    <w:rsid w:val="00946DCD"/>
    <w:rsid w:val="009508F0"/>
    <w:rsid w:val="00953D54"/>
    <w:rsid w:val="00963505"/>
    <w:rsid w:val="0096583B"/>
    <w:rsid w:val="0097559F"/>
    <w:rsid w:val="00976029"/>
    <w:rsid w:val="00984999"/>
    <w:rsid w:val="00985F7A"/>
    <w:rsid w:val="009A49FD"/>
    <w:rsid w:val="009A6099"/>
    <w:rsid w:val="009B0688"/>
    <w:rsid w:val="009B70E4"/>
    <w:rsid w:val="009C3427"/>
    <w:rsid w:val="009F7D3A"/>
    <w:rsid w:val="00A10D21"/>
    <w:rsid w:val="00A21C20"/>
    <w:rsid w:val="00A228D7"/>
    <w:rsid w:val="00A45579"/>
    <w:rsid w:val="00A556EB"/>
    <w:rsid w:val="00A55A30"/>
    <w:rsid w:val="00A55D9E"/>
    <w:rsid w:val="00A62714"/>
    <w:rsid w:val="00A62AC2"/>
    <w:rsid w:val="00A62E43"/>
    <w:rsid w:val="00A66D35"/>
    <w:rsid w:val="00A701DB"/>
    <w:rsid w:val="00A72779"/>
    <w:rsid w:val="00A75C4B"/>
    <w:rsid w:val="00A77126"/>
    <w:rsid w:val="00A80875"/>
    <w:rsid w:val="00A81AA4"/>
    <w:rsid w:val="00A823C4"/>
    <w:rsid w:val="00A83F7E"/>
    <w:rsid w:val="00A84C7B"/>
    <w:rsid w:val="00A9293C"/>
    <w:rsid w:val="00A947C4"/>
    <w:rsid w:val="00A95B84"/>
    <w:rsid w:val="00AA1D9D"/>
    <w:rsid w:val="00AA3ACE"/>
    <w:rsid w:val="00AB6FA9"/>
    <w:rsid w:val="00AD2CB9"/>
    <w:rsid w:val="00AD71AD"/>
    <w:rsid w:val="00AD71E2"/>
    <w:rsid w:val="00AE38E3"/>
    <w:rsid w:val="00B006BD"/>
    <w:rsid w:val="00B0233E"/>
    <w:rsid w:val="00B1078D"/>
    <w:rsid w:val="00B1245D"/>
    <w:rsid w:val="00B20CC0"/>
    <w:rsid w:val="00B22747"/>
    <w:rsid w:val="00B2623D"/>
    <w:rsid w:val="00B27E8C"/>
    <w:rsid w:val="00B42116"/>
    <w:rsid w:val="00B4457B"/>
    <w:rsid w:val="00B44B9B"/>
    <w:rsid w:val="00B6482C"/>
    <w:rsid w:val="00B6611B"/>
    <w:rsid w:val="00B8203A"/>
    <w:rsid w:val="00B958E9"/>
    <w:rsid w:val="00BA1776"/>
    <w:rsid w:val="00BA5F9A"/>
    <w:rsid w:val="00BB5340"/>
    <w:rsid w:val="00BB67BD"/>
    <w:rsid w:val="00BC2703"/>
    <w:rsid w:val="00BC6753"/>
    <w:rsid w:val="00BD3436"/>
    <w:rsid w:val="00BE380E"/>
    <w:rsid w:val="00BE39E2"/>
    <w:rsid w:val="00BE600D"/>
    <w:rsid w:val="00BE6650"/>
    <w:rsid w:val="00BE7EA7"/>
    <w:rsid w:val="00C116E5"/>
    <w:rsid w:val="00C165FE"/>
    <w:rsid w:val="00C16A6D"/>
    <w:rsid w:val="00C16F4C"/>
    <w:rsid w:val="00C240FC"/>
    <w:rsid w:val="00C330B7"/>
    <w:rsid w:val="00C453A0"/>
    <w:rsid w:val="00C5010A"/>
    <w:rsid w:val="00C52DB4"/>
    <w:rsid w:val="00C73650"/>
    <w:rsid w:val="00C7484A"/>
    <w:rsid w:val="00C91A17"/>
    <w:rsid w:val="00C91E89"/>
    <w:rsid w:val="00CA418D"/>
    <w:rsid w:val="00CA4C48"/>
    <w:rsid w:val="00CA7D31"/>
    <w:rsid w:val="00CB3C08"/>
    <w:rsid w:val="00CB6674"/>
    <w:rsid w:val="00CB7149"/>
    <w:rsid w:val="00CC154D"/>
    <w:rsid w:val="00CC338C"/>
    <w:rsid w:val="00CC3A97"/>
    <w:rsid w:val="00CC790D"/>
    <w:rsid w:val="00CD16C0"/>
    <w:rsid w:val="00CD41FA"/>
    <w:rsid w:val="00CE122A"/>
    <w:rsid w:val="00CE2434"/>
    <w:rsid w:val="00D02757"/>
    <w:rsid w:val="00D03B36"/>
    <w:rsid w:val="00D16602"/>
    <w:rsid w:val="00D2429F"/>
    <w:rsid w:val="00D26562"/>
    <w:rsid w:val="00D2744E"/>
    <w:rsid w:val="00D315B2"/>
    <w:rsid w:val="00D31F8F"/>
    <w:rsid w:val="00D341EB"/>
    <w:rsid w:val="00D42471"/>
    <w:rsid w:val="00D50F4A"/>
    <w:rsid w:val="00D551F1"/>
    <w:rsid w:val="00D57271"/>
    <w:rsid w:val="00D61089"/>
    <w:rsid w:val="00D63195"/>
    <w:rsid w:val="00D64D2A"/>
    <w:rsid w:val="00D6795A"/>
    <w:rsid w:val="00D73A47"/>
    <w:rsid w:val="00D92C03"/>
    <w:rsid w:val="00D930CE"/>
    <w:rsid w:val="00D9740E"/>
    <w:rsid w:val="00DA030A"/>
    <w:rsid w:val="00DC0FB2"/>
    <w:rsid w:val="00DC2B05"/>
    <w:rsid w:val="00DC35D3"/>
    <w:rsid w:val="00DD2650"/>
    <w:rsid w:val="00DD28D5"/>
    <w:rsid w:val="00DD3491"/>
    <w:rsid w:val="00DD6BFE"/>
    <w:rsid w:val="00DD77F4"/>
    <w:rsid w:val="00DE2968"/>
    <w:rsid w:val="00DF281C"/>
    <w:rsid w:val="00E04846"/>
    <w:rsid w:val="00E0581E"/>
    <w:rsid w:val="00E23706"/>
    <w:rsid w:val="00E26B7E"/>
    <w:rsid w:val="00E31F7D"/>
    <w:rsid w:val="00E34AE7"/>
    <w:rsid w:val="00E362A9"/>
    <w:rsid w:val="00E36757"/>
    <w:rsid w:val="00E41BDA"/>
    <w:rsid w:val="00E54D9E"/>
    <w:rsid w:val="00E61B08"/>
    <w:rsid w:val="00E64635"/>
    <w:rsid w:val="00E6774E"/>
    <w:rsid w:val="00E70B34"/>
    <w:rsid w:val="00E71BA0"/>
    <w:rsid w:val="00E82F60"/>
    <w:rsid w:val="00E90CF4"/>
    <w:rsid w:val="00E930CE"/>
    <w:rsid w:val="00E94F6A"/>
    <w:rsid w:val="00E95D6B"/>
    <w:rsid w:val="00EA4643"/>
    <w:rsid w:val="00EA6119"/>
    <w:rsid w:val="00EB38E6"/>
    <w:rsid w:val="00EB7C4D"/>
    <w:rsid w:val="00EC2F0C"/>
    <w:rsid w:val="00EE7D87"/>
    <w:rsid w:val="00EF248E"/>
    <w:rsid w:val="00EF6BA3"/>
    <w:rsid w:val="00F0547F"/>
    <w:rsid w:val="00F106FC"/>
    <w:rsid w:val="00F11C56"/>
    <w:rsid w:val="00F14490"/>
    <w:rsid w:val="00F2689A"/>
    <w:rsid w:val="00F30B22"/>
    <w:rsid w:val="00F42A65"/>
    <w:rsid w:val="00F4522A"/>
    <w:rsid w:val="00F45272"/>
    <w:rsid w:val="00F466C9"/>
    <w:rsid w:val="00F47E9F"/>
    <w:rsid w:val="00F62BF4"/>
    <w:rsid w:val="00F64E86"/>
    <w:rsid w:val="00F67DE2"/>
    <w:rsid w:val="00F83A14"/>
    <w:rsid w:val="00F87BD7"/>
    <w:rsid w:val="00F932FA"/>
    <w:rsid w:val="00F95450"/>
    <w:rsid w:val="00FA216C"/>
    <w:rsid w:val="00FA29DE"/>
    <w:rsid w:val="00FA4D33"/>
    <w:rsid w:val="00FC221C"/>
    <w:rsid w:val="00FD2A19"/>
    <w:rsid w:val="00FD7EBF"/>
    <w:rsid w:val="00FF5E8A"/>
    <w:rsid w:val="00FF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  <w:style w:type="paragraph" w:styleId="Listenabsatz">
    <w:name w:val="List Paragraph"/>
    <w:basedOn w:val="Standard"/>
    <w:uiPriority w:val="34"/>
    <w:qFormat/>
    <w:rsid w:val="00A823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  <w:style w:type="paragraph" w:styleId="Listenabsatz">
    <w:name w:val="List Paragraph"/>
    <w:basedOn w:val="Standard"/>
    <w:uiPriority w:val="34"/>
    <w:qFormat/>
    <w:rsid w:val="00A823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A1914F-4D01-4CB8-A789-DB94850F3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3</Words>
  <Characters>7224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rgeting Disease Related Genes in Chronic Lymphocytic Leukemia using a Multiplex PCR Approach Followed by Massive Parallel Sequencing</vt:lpstr>
    </vt:vector>
  </TitlesOfParts>
  <Company>UK-Koeln</Company>
  <LinksUpToDate>false</LinksUpToDate>
  <CharactersWithSpaces>8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ing Disease Related Genes in Chronic Lymphocytic Leukemia using a Multiplex PCR Approach Followed by Massive Parallel Sequencing</dc:title>
  <dc:creator>Claudi</dc:creator>
  <cp:lastModifiedBy>Claudi Vollbrecht</cp:lastModifiedBy>
  <cp:revision>2</cp:revision>
  <cp:lastPrinted>2015-03-13T09:05:00Z</cp:lastPrinted>
  <dcterms:created xsi:type="dcterms:W3CDTF">2015-05-17T18:21:00Z</dcterms:created>
  <dcterms:modified xsi:type="dcterms:W3CDTF">2015-05-17T18:21:00Z</dcterms:modified>
</cp:coreProperties>
</file>